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757" w:rsidRPr="00FA03C6" w:rsidRDefault="00244757" w:rsidP="00244757">
      <w:pPr>
        <w:jc w:val="center"/>
        <w:rPr>
          <w:sz w:val="24"/>
          <w:szCs w:val="24"/>
        </w:rPr>
      </w:pPr>
      <w:r>
        <w:rPr>
          <w:sz w:val="24"/>
          <w:szCs w:val="24"/>
        </w:rPr>
        <w:t>Appendix 2, Table 1</w:t>
      </w:r>
      <w:r w:rsidRPr="00FA03C6">
        <w:rPr>
          <w:sz w:val="24"/>
          <w:szCs w:val="24"/>
        </w:rPr>
        <w:t>. Standardized Effect Sizes Pre/Post Weighting using TWANG macro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2849"/>
        <w:gridCol w:w="1308"/>
        <w:gridCol w:w="2413"/>
      </w:tblGrid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1" w:type="dxa"/>
            <w:gridSpan w:val="2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Absolute Standardized Difference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Covariat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Unweighted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 </w:t>
            </w:r>
            <w:r w:rsidRPr="005370C4">
              <w:rPr>
                <w:rFonts w:ascii="Calibri" w:eastAsia="Times New Roman" w:hAnsi="Calibri" w:cs="Times New Roman"/>
                <w:color w:val="000000"/>
              </w:rPr>
              <w:t>Weighted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Race - Black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Race - Whit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278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Race - Other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Race - Missing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 xml:space="preserve">Joint Range of Motion - </w:t>
            </w:r>
            <w:r w:rsidRPr="00FA03C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160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oint Range of Motion - 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0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Ana Status - Non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386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Ana Status - Present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371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Ana Status -Missing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Age at Diagnosis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337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Age at Diagnosis - Missing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Knee Dos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299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244757" w:rsidRPr="005370C4" w:rsidTr="00532335">
        <w:trPr>
          <w:trHeight w:val="300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Knee Dose - Missing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70C4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244757" w:rsidRPr="005370C4" w:rsidRDefault="00244757" w:rsidP="005323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</w:tbl>
    <w:p w:rsidR="00244757" w:rsidRDefault="00244757" w:rsidP="00244757">
      <w:pPr>
        <w:rPr>
          <w:sz w:val="14"/>
        </w:rPr>
      </w:pPr>
    </w:p>
    <w:p w:rsidR="009E6F46" w:rsidRDefault="009E6F46">
      <w:bookmarkStart w:id="0" w:name="_GoBack"/>
      <w:bookmarkEnd w:id="0"/>
    </w:p>
    <w:sectPr w:rsidR="009E6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757"/>
    <w:rsid w:val="001079CA"/>
    <w:rsid w:val="00244757"/>
    <w:rsid w:val="007C162D"/>
    <w:rsid w:val="009E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2EC71-9D36-4ABE-A395-F13DBB226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, Elaine</dc:creator>
  <cp:keywords/>
  <dc:description/>
  <cp:lastModifiedBy>Ramsay, Elaine</cp:lastModifiedBy>
  <cp:revision>1</cp:revision>
  <dcterms:created xsi:type="dcterms:W3CDTF">2018-12-07T17:05:00Z</dcterms:created>
  <dcterms:modified xsi:type="dcterms:W3CDTF">2018-12-07T17:05:00Z</dcterms:modified>
</cp:coreProperties>
</file>